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8978F2" w14:textId="6F99907A" w:rsidR="00096AB4" w:rsidRDefault="003A0D2C">
      <w:r>
        <w:t>We are opting to not include a graphical abstract</w:t>
      </w:r>
      <w:r w:rsidR="00A21268">
        <w:t xml:space="preserve"> at this time.</w:t>
      </w:r>
    </w:p>
    <w:sectPr w:rsidR="00096AB4" w:rsidSect="003D5F9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D2C"/>
    <w:rsid w:val="00006291"/>
    <w:rsid w:val="00006787"/>
    <w:rsid w:val="000138E0"/>
    <w:rsid w:val="00021ED9"/>
    <w:rsid w:val="00035F0E"/>
    <w:rsid w:val="0005060D"/>
    <w:rsid w:val="000641EC"/>
    <w:rsid w:val="000656C0"/>
    <w:rsid w:val="00065F02"/>
    <w:rsid w:val="000802EB"/>
    <w:rsid w:val="00080FBE"/>
    <w:rsid w:val="00086761"/>
    <w:rsid w:val="0009310F"/>
    <w:rsid w:val="00096AB4"/>
    <w:rsid w:val="000E09C4"/>
    <w:rsid w:val="00116828"/>
    <w:rsid w:val="00146E27"/>
    <w:rsid w:val="00151F31"/>
    <w:rsid w:val="0017004D"/>
    <w:rsid w:val="00190488"/>
    <w:rsid w:val="001B0581"/>
    <w:rsid w:val="001C6E82"/>
    <w:rsid w:val="001F7A23"/>
    <w:rsid w:val="00226DEA"/>
    <w:rsid w:val="002D4063"/>
    <w:rsid w:val="0031247A"/>
    <w:rsid w:val="00331467"/>
    <w:rsid w:val="00337E1C"/>
    <w:rsid w:val="00342005"/>
    <w:rsid w:val="00364944"/>
    <w:rsid w:val="003879CE"/>
    <w:rsid w:val="003A0D2C"/>
    <w:rsid w:val="003B4D4D"/>
    <w:rsid w:val="003D0C68"/>
    <w:rsid w:val="003D5E2B"/>
    <w:rsid w:val="003D5F96"/>
    <w:rsid w:val="00407798"/>
    <w:rsid w:val="004100EE"/>
    <w:rsid w:val="004337C5"/>
    <w:rsid w:val="00436005"/>
    <w:rsid w:val="00444965"/>
    <w:rsid w:val="00447AB3"/>
    <w:rsid w:val="0046119B"/>
    <w:rsid w:val="00475810"/>
    <w:rsid w:val="004A6A26"/>
    <w:rsid w:val="004B38AF"/>
    <w:rsid w:val="004C101B"/>
    <w:rsid w:val="004C6BA2"/>
    <w:rsid w:val="004E3F0D"/>
    <w:rsid w:val="004F3D82"/>
    <w:rsid w:val="00512C30"/>
    <w:rsid w:val="00527930"/>
    <w:rsid w:val="00535243"/>
    <w:rsid w:val="005358C9"/>
    <w:rsid w:val="00543010"/>
    <w:rsid w:val="005478A4"/>
    <w:rsid w:val="00552376"/>
    <w:rsid w:val="005C2617"/>
    <w:rsid w:val="005E0AA4"/>
    <w:rsid w:val="005F6C93"/>
    <w:rsid w:val="00605F3D"/>
    <w:rsid w:val="00615B69"/>
    <w:rsid w:val="0061707B"/>
    <w:rsid w:val="00677BFF"/>
    <w:rsid w:val="006F7014"/>
    <w:rsid w:val="00714B48"/>
    <w:rsid w:val="007165E6"/>
    <w:rsid w:val="00731C65"/>
    <w:rsid w:val="00750C47"/>
    <w:rsid w:val="007513B7"/>
    <w:rsid w:val="0076408A"/>
    <w:rsid w:val="0077170A"/>
    <w:rsid w:val="00795DC2"/>
    <w:rsid w:val="007A2E03"/>
    <w:rsid w:val="007B3829"/>
    <w:rsid w:val="007E432C"/>
    <w:rsid w:val="007F17AA"/>
    <w:rsid w:val="007F7AF3"/>
    <w:rsid w:val="00807746"/>
    <w:rsid w:val="00850592"/>
    <w:rsid w:val="008519E8"/>
    <w:rsid w:val="00882220"/>
    <w:rsid w:val="00883257"/>
    <w:rsid w:val="008A6409"/>
    <w:rsid w:val="008B202B"/>
    <w:rsid w:val="008C415B"/>
    <w:rsid w:val="008D3B29"/>
    <w:rsid w:val="00934B60"/>
    <w:rsid w:val="00935EB0"/>
    <w:rsid w:val="00936B7E"/>
    <w:rsid w:val="0094139C"/>
    <w:rsid w:val="009429B5"/>
    <w:rsid w:val="00943C3F"/>
    <w:rsid w:val="009B3DFF"/>
    <w:rsid w:val="009B4EE9"/>
    <w:rsid w:val="009D2D1F"/>
    <w:rsid w:val="009F3DB3"/>
    <w:rsid w:val="00A07B02"/>
    <w:rsid w:val="00A21268"/>
    <w:rsid w:val="00A22901"/>
    <w:rsid w:val="00A54449"/>
    <w:rsid w:val="00A628A2"/>
    <w:rsid w:val="00AA368A"/>
    <w:rsid w:val="00AC2917"/>
    <w:rsid w:val="00AE35F9"/>
    <w:rsid w:val="00AF1403"/>
    <w:rsid w:val="00B02047"/>
    <w:rsid w:val="00B02897"/>
    <w:rsid w:val="00B179CF"/>
    <w:rsid w:val="00B35CBE"/>
    <w:rsid w:val="00B42199"/>
    <w:rsid w:val="00B61BE1"/>
    <w:rsid w:val="00B73208"/>
    <w:rsid w:val="00B848D2"/>
    <w:rsid w:val="00B95DC9"/>
    <w:rsid w:val="00BA2F9C"/>
    <w:rsid w:val="00BB286E"/>
    <w:rsid w:val="00BB5733"/>
    <w:rsid w:val="00BB7377"/>
    <w:rsid w:val="00BD09B7"/>
    <w:rsid w:val="00C15D08"/>
    <w:rsid w:val="00C1644A"/>
    <w:rsid w:val="00C61C75"/>
    <w:rsid w:val="00C72FAB"/>
    <w:rsid w:val="00CC4A10"/>
    <w:rsid w:val="00CE3AA5"/>
    <w:rsid w:val="00CE7B24"/>
    <w:rsid w:val="00D13FFF"/>
    <w:rsid w:val="00D30A0C"/>
    <w:rsid w:val="00D64A98"/>
    <w:rsid w:val="00D65385"/>
    <w:rsid w:val="00DB0506"/>
    <w:rsid w:val="00DE4534"/>
    <w:rsid w:val="00DF226E"/>
    <w:rsid w:val="00E21ECE"/>
    <w:rsid w:val="00E4764F"/>
    <w:rsid w:val="00E74DBA"/>
    <w:rsid w:val="00E7532F"/>
    <w:rsid w:val="00EC1CAF"/>
    <w:rsid w:val="00EC501A"/>
    <w:rsid w:val="00EF70ED"/>
    <w:rsid w:val="00F01526"/>
    <w:rsid w:val="00F27A50"/>
    <w:rsid w:val="00F75867"/>
    <w:rsid w:val="00F82BDE"/>
    <w:rsid w:val="00FB056F"/>
    <w:rsid w:val="00FC3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9D2CE1"/>
  <w15:chartTrackingRefBased/>
  <w15:docId w15:val="{285D8F17-F882-C34D-A818-5DE98A604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ruin</dc:creator>
  <cp:keywords/>
  <dc:description/>
  <cp:lastModifiedBy>Jenny Bruin</cp:lastModifiedBy>
  <cp:revision>2</cp:revision>
  <dcterms:created xsi:type="dcterms:W3CDTF">2023-12-01T19:30:00Z</dcterms:created>
  <dcterms:modified xsi:type="dcterms:W3CDTF">2023-12-01T19:31:00Z</dcterms:modified>
</cp:coreProperties>
</file>